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5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5953"/>
      </w:tblGrid>
      <w:tr>
        <w:trPr/>
        <w:tc>
          <w:tcPr>
            <w:tcW w:w="34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9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Sequence (5’-3’)</w:t>
            </w:r>
          </w:p>
        </w:tc>
      </w:tr>
      <w:tr>
        <w:trPr/>
        <w:tc>
          <w:tcPr>
            <w:tcW w:w="34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SSV-specific forward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TGTCTCTCCTGACGTAC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SSV-specific reverse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ATTCTTCACGAGTCTAC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 degenerate forward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DATGGCMACYCARTGTGT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 degenerate reverse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RCCCTGDATGCCCTGRTG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go1 5’RACE primer 1 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CTGGTGGATGAGTTACA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 5’RACE primer 2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CTTTCGGACCAGATTGT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go1 5’RACE primer 3 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AGCCATCTGGAGCCGAG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go1 3’RACE primer 1 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AACTCATCCACCAGCGG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go1 3’RACE primer 2 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TCGGGATGGTGTGAGCGA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 ful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ngth forward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AGTAGAAATCAGTCTCGCA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 ful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ngth forward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GGCAGACTAGGTAAGGAGAG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A forward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GAACTACCTAACACA CCAG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A reverse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CGTCCTCGCGAAAGTCAG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B forward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GCCAG AACTACCTACT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B reverse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CCGTCCTCGCGAAAGTCAG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C forward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 AGAACTACCTAACACACCTT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C reverse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GATCACCTCCTGTCTGTGC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-actin forward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GCACGGCATCGTTACTA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-actin reverse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TAGAAAGTGTGATGCCAGATCT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SSV forward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GGTTTCATGCCCGAGATT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SSV reverse primer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TGGTCAGCCCCTTGA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obes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A TaqMan probe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-CCGGGTCCAGCAGCACAGACAG-TAMRA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B TaqMan probe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-CCAGTGACGGCTCGCGACCC-TAMRA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C TaqMan probe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-AGGTGGAAGAGAAGTGTGGTTTGGC-TAMRA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β-actin TaqMan probe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-CTGGGACGACATGGA-TAMRA</w:t>
            </w:r>
          </w:p>
        </w:tc>
      </w:tr>
      <w:tr>
        <w:trPr/>
        <w:tc>
          <w:tcPr>
            <w:tcW w:w="340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SSV TaqMan probe</w:t>
            </w:r>
          </w:p>
        </w:tc>
        <w:tc>
          <w:tcPr>
            <w:tcW w:w="595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M-TGCTGCCGTCTCCAA-TAMRA</w:t>
            </w:r>
          </w:p>
        </w:tc>
      </w:tr>
      <w:tr>
        <w:trPr/>
        <w:tc>
          <w:tcPr>
            <w:tcW w:w="34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G-labeled Ago1 probe</w:t>
            </w:r>
          </w:p>
        </w:tc>
        <w:tc>
          <w:tcPr>
            <w:tcW w:w="59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TGGGTCATTGTTGAAGTCCGCCT</w:t>
            </w:r>
          </w:p>
        </w:tc>
      </w:tr>
      <w:tr>
        <w:trPr/>
        <w:tc>
          <w:tcPr>
            <w:tcW w:w="34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G-labeled Ago1-fragment2</w:t>
            </w:r>
          </w:p>
          <w:p>
            <w:pPr>
              <w:pStyle w:val="Normal"/>
              <w:spacing w:lineRule="auto" w:line="480"/>
              <w:ind w:first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59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CTGGCACTTTGGCCTTGTGTTGTTGATC</w:t>
            </w:r>
          </w:p>
        </w:tc>
      </w:tr>
      <w:tr>
        <w:trPr/>
        <w:tc>
          <w:tcPr>
            <w:tcW w:w="34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RNAs</w:t>
            </w:r>
          </w:p>
        </w:tc>
        <w:tc>
          <w:tcPr>
            <w:tcW w:w="5953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34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A-siRNA</w:t>
            </w:r>
          </w:p>
        </w:tc>
        <w:tc>
          <w:tcPr>
            <w:tcW w:w="59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ACCTAACACACCAGCT</w:t>
            </w:r>
          </w:p>
        </w:tc>
      </w:tr>
      <w:tr>
        <w:trPr/>
        <w:tc>
          <w:tcPr>
            <w:tcW w:w="34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B-siRNA</w:t>
            </w:r>
          </w:p>
        </w:tc>
        <w:tc>
          <w:tcPr>
            <w:tcW w:w="59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GCCAGAACTACCTACT</w:t>
            </w:r>
          </w:p>
        </w:tc>
      </w:tr>
      <w:tr>
        <w:trPr/>
        <w:tc>
          <w:tcPr>
            <w:tcW w:w="34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C-siRNA</w:t>
            </w:r>
          </w:p>
        </w:tc>
        <w:tc>
          <w:tcPr>
            <w:tcW w:w="59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GGAGGTGATCCAGGA</w:t>
            </w:r>
          </w:p>
        </w:tc>
      </w:tr>
      <w:tr>
        <w:trPr/>
        <w:tc>
          <w:tcPr>
            <w:tcW w:w="34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o1A/B-siRNA</w:t>
            </w:r>
          </w:p>
        </w:tc>
        <w:tc>
          <w:tcPr>
            <w:tcW w:w="59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AACAACACAAGGCCAAA</w:t>
            </w:r>
          </w:p>
        </w:tc>
      </w:tr>
      <w:tr>
        <w:trPr/>
        <w:tc>
          <w:tcPr>
            <w:tcW w:w="340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trol siRNA</w:t>
            </w:r>
          </w:p>
        </w:tc>
        <w:tc>
          <w:tcPr>
            <w:tcW w:w="595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ACCAAACCAGAGCACAA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R= A/G; M=A/C; Y=C/T; D=A/G/T)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0:49:00Z</dcterms:created>
  <dc:creator>huangtianzhi</dc:creator>
  <dc:description/>
  <dc:language>en-US</dc:language>
  <cp:lastModifiedBy>huangtianzhi</cp:lastModifiedBy>
  <dcterms:modified xsi:type="dcterms:W3CDTF">2012-10-27T10:49:00Z</dcterms:modified>
  <cp:revision>2</cp:revision>
  <dc:subject/>
  <dc:title/>
</cp:coreProperties>
</file>